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F93DE" w14:textId="49DC2025" w:rsidR="00644D47" w:rsidRPr="009E5306" w:rsidRDefault="00220951" w:rsidP="0018285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bookmarkStart w:id="0" w:name="_GoBack"/>
      <w:r w:rsidRPr="002B62B8">
        <w:rPr>
          <w:rFonts w:ascii="Times New Roman" w:hAnsi="Times New Roman" w:cs="Times New Roman"/>
          <w:b/>
          <w:bCs/>
        </w:rPr>
        <w:t>S1 Table.</w:t>
      </w:r>
      <w:r w:rsidRPr="00220951">
        <w:rPr>
          <w:rFonts w:ascii="Times New Roman" w:hAnsi="Times New Roman" w:cs="Times New Roman"/>
        </w:rPr>
        <w:t xml:space="preserve"> Searching strategies to identify publications for our meta-analysis at different scientific repositorie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555"/>
        <w:gridCol w:w="6492"/>
      </w:tblGrid>
      <w:tr w:rsidR="00644D47" w:rsidRPr="009E5306" w14:paraId="0CC91E45" w14:textId="77777777" w:rsidTr="001873E2">
        <w:tc>
          <w:tcPr>
            <w:tcW w:w="1687" w:type="dxa"/>
            <w:vMerge w:val="restart"/>
          </w:tcPr>
          <w:p w14:paraId="760861D2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5306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563" w:type="dxa"/>
          </w:tcPr>
          <w:p w14:paraId="3A9D9BA4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60" w:type="dxa"/>
          </w:tcPr>
          <w:p w14:paraId="4B68C136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(((((((((klotho proteins[</w:t>
            </w:r>
            <w:proofErr w:type="spellStart"/>
            <w:r w:rsidRPr="009E5306">
              <w:rPr>
                <w:rFonts w:ascii="Times New Roman" w:hAnsi="Times New Roman" w:cs="Times New Roman"/>
              </w:rPr>
              <w:t>MeSH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 Terms]) OR (fibroblast growth factor 23[</w:t>
            </w:r>
            <w:proofErr w:type="spellStart"/>
            <w:r w:rsidRPr="009E5306">
              <w:rPr>
                <w:rFonts w:ascii="Times New Roman" w:hAnsi="Times New Roman" w:cs="Times New Roman"/>
              </w:rPr>
              <w:t>MeSH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 Terms])) OR (klotho[Title/Abstract])) OR (klotho protein*[Title/Abstract])) OR (KL protein*[Title/Abstract])) OR (KL[Title/Abstract])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sKL</w:t>
            </w:r>
            <w:proofErr w:type="spellEnd"/>
            <w:r w:rsidRPr="009E5306">
              <w:rPr>
                <w:rFonts w:ascii="Times New Roman" w:hAnsi="Times New Roman" w:cs="Times New Roman"/>
              </w:rPr>
              <w:t>[Title/Abstract])) OR (FGF23[Title/Abstract])) OR (FGF 23[Title/Abstract])) OR (fibroblast growth factor 23[Title/Abstract])) OR (fibroblast growth factor23[Title/Abstract])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phosphatonin</w:t>
            </w:r>
            <w:proofErr w:type="spellEnd"/>
            <w:r w:rsidRPr="009E5306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644D47" w:rsidRPr="009E5306" w14:paraId="6CFBB213" w14:textId="77777777" w:rsidTr="001873E2">
        <w:tc>
          <w:tcPr>
            <w:tcW w:w="1687" w:type="dxa"/>
            <w:vMerge/>
          </w:tcPr>
          <w:p w14:paraId="1A9AF4E4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5B18EAB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60" w:type="dxa"/>
          </w:tcPr>
          <w:p w14:paraId="47BB06AB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(((((((((vascular calcification[</w:t>
            </w:r>
            <w:proofErr w:type="spellStart"/>
            <w:r w:rsidRPr="009E5306">
              <w:rPr>
                <w:rFonts w:ascii="Times New Roman" w:hAnsi="Times New Roman" w:cs="Times New Roman"/>
              </w:rPr>
              <w:t>MeSH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 Terms]) OR (coronary artery disease[</w:t>
            </w:r>
            <w:proofErr w:type="spellStart"/>
            <w:r w:rsidRPr="009E5306">
              <w:rPr>
                <w:rFonts w:ascii="Times New Roman" w:hAnsi="Times New Roman" w:cs="Times New Roman"/>
              </w:rPr>
              <w:t>MeSH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 Terms])) OR (vascular calcification*[Title/Abstract])) OR (coronary artery disease*[Title/Abstract])) OR (coronary arterial disease*[Title/Abstract])) OR (valvular calcification*[Title/Abstract])) OR (aortic calcification*[Title/Abstract])) OR (vascular stiffness[Title/Abstract])) OR (atherosclerotic plaque*[Title/Abstract])) OR (myocardial infarction*[Title/Abstract])) OR (vascular </w:t>
            </w:r>
            <w:proofErr w:type="spellStart"/>
            <w:r w:rsidRPr="009E5306">
              <w:rPr>
                <w:rFonts w:ascii="Times New Roman" w:hAnsi="Times New Roman" w:cs="Times New Roman"/>
              </w:rPr>
              <w:t>calcinos</w:t>
            </w:r>
            <w:proofErr w:type="spellEnd"/>
            <w:r w:rsidRPr="009E5306">
              <w:rPr>
                <w:rFonts w:ascii="Times New Roman" w:hAnsi="Times New Roman" w:cs="Times New Roman"/>
              </w:rPr>
              <w:t>*[Title/Abstract])) OR (CAD[Title/Abstract])</w:t>
            </w:r>
          </w:p>
        </w:tc>
      </w:tr>
      <w:tr w:rsidR="00644D47" w:rsidRPr="009E5306" w14:paraId="5134653D" w14:textId="77777777" w:rsidTr="001873E2">
        <w:tc>
          <w:tcPr>
            <w:tcW w:w="1687" w:type="dxa"/>
            <w:vMerge/>
          </w:tcPr>
          <w:p w14:paraId="0EEB689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817E25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60" w:type="dxa"/>
          </w:tcPr>
          <w:p w14:paraId="4752DEA6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 AND #2</w:t>
            </w:r>
          </w:p>
        </w:tc>
      </w:tr>
      <w:tr w:rsidR="00644D47" w:rsidRPr="009E5306" w14:paraId="509EE500" w14:textId="77777777" w:rsidTr="001873E2">
        <w:tc>
          <w:tcPr>
            <w:tcW w:w="1687" w:type="dxa"/>
            <w:vMerge w:val="restart"/>
          </w:tcPr>
          <w:p w14:paraId="621CB451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563" w:type="dxa"/>
          </w:tcPr>
          <w:p w14:paraId="023E7B7E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60" w:type="dxa"/>
          </w:tcPr>
          <w:p w14:paraId="3214521D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(((((((ALL=(Klotho protein*)) OR ALL=(klotho)) OR ALL=(fibroblast growth factor 23)) OR ALL=(</w:t>
            </w:r>
            <w:proofErr w:type="spellStart"/>
            <w:r w:rsidRPr="009E5306">
              <w:rPr>
                <w:rFonts w:ascii="Times New Roman" w:hAnsi="Times New Roman" w:cs="Times New Roman"/>
              </w:rPr>
              <w:t>fgf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 23)) OR ALL=(KL protein*)) OR ALL=(KL)) OR ALL=(</w:t>
            </w:r>
            <w:proofErr w:type="spellStart"/>
            <w:r w:rsidRPr="009E5306">
              <w:rPr>
                <w:rFonts w:ascii="Times New Roman" w:hAnsi="Times New Roman" w:cs="Times New Roman"/>
              </w:rPr>
              <w:t>sKL</w:t>
            </w:r>
            <w:proofErr w:type="spellEnd"/>
            <w:r w:rsidRPr="009E5306">
              <w:rPr>
                <w:rFonts w:ascii="Times New Roman" w:hAnsi="Times New Roman" w:cs="Times New Roman"/>
              </w:rPr>
              <w:t>)) OR ALL=(FGF23)) OR ALL=(Fibroblast growth factor23)) OR ALL=(</w:t>
            </w:r>
            <w:proofErr w:type="spellStart"/>
            <w:r w:rsidRPr="009E5306">
              <w:rPr>
                <w:rFonts w:ascii="Times New Roman" w:hAnsi="Times New Roman" w:cs="Times New Roman"/>
              </w:rPr>
              <w:t>phosphatonin</w:t>
            </w:r>
            <w:proofErr w:type="spellEnd"/>
            <w:r w:rsidRPr="009E5306">
              <w:rPr>
                <w:rFonts w:ascii="Times New Roman" w:hAnsi="Times New Roman" w:cs="Times New Roman"/>
              </w:rPr>
              <w:t>)</w:t>
            </w:r>
          </w:p>
        </w:tc>
      </w:tr>
      <w:tr w:rsidR="00644D47" w:rsidRPr="009E5306" w14:paraId="0628AC33" w14:textId="77777777" w:rsidTr="001873E2">
        <w:tc>
          <w:tcPr>
            <w:tcW w:w="1687" w:type="dxa"/>
            <w:vMerge/>
          </w:tcPr>
          <w:p w14:paraId="7AC3FFE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C3CFEA9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60" w:type="dxa"/>
          </w:tcPr>
          <w:p w14:paraId="5B0266A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 xml:space="preserve">(((((((((ALL=(vascular calcification*)) OR ALL=(coronary artery disease*)) OR ALL=(vascular stiffness)) OR ALL=(atherosclerotic plaque*)) OR ALL=(aortic calcification*)) OR ALL=(valvular calcification*)) OR ALL=(myocardial infarction*)) OR ALL=(vascular </w:t>
            </w:r>
            <w:proofErr w:type="spellStart"/>
            <w:r w:rsidRPr="009E5306">
              <w:rPr>
                <w:rFonts w:ascii="Times New Roman" w:hAnsi="Times New Roman" w:cs="Times New Roman"/>
              </w:rPr>
              <w:t>calcinos</w:t>
            </w:r>
            <w:proofErr w:type="spellEnd"/>
            <w:r w:rsidRPr="009E5306">
              <w:rPr>
                <w:rFonts w:ascii="Times New Roman" w:hAnsi="Times New Roman" w:cs="Times New Roman"/>
              </w:rPr>
              <w:t>*)) OR ALL=(coronary arterial disease*)) OR ALL=(CAD)</w:t>
            </w:r>
          </w:p>
        </w:tc>
      </w:tr>
      <w:tr w:rsidR="00644D47" w:rsidRPr="009E5306" w14:paraId="76ECCB44" w14:textId="77777777" w:rsidTr="001873E2">
        <w:tc>
          <w:tcPr>
            <w:tcW w:w="1687" w:type="dxa"/>
            <w:vMerge/>
          </w:tcPr>
          <w:p w14:paraId="6162D55A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79FB9B6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60" w:type="dxa"/>
          </w:tcPr>
          <w:p w14:paraId="35A430B1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 AND #2</w:t>
            </w:r>
          </w:p>
        </w:tc>
      </w:tr>
      <w:tr w:rsidR="00644D47" w:rsidRPr="009E5306" w14:paraId="355B52DE" w14:textId="77777777" w:rsidTr="001873E2">
        <w:tc>
          <w:tcPr>
            <w:tcW w:w="1687" w:type="dxa"/>
            <w:vMerge w:val="restart"/>
          </w:tcPr>
          <w:p w14:paraId="753EEF27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63" w:type="dxa"/>
          </w:tcPr>
          <w:p w14:paraId="0A69AA53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60" w:type="dxa"/>
          </w:tcPr>
          <w:p w14:paraId="12B7EF12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"klotho protein*") OR ("fibroblast growth factor 23") OR (klotho) OR ("KL protein*") OR (KL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sKL</w:t>
            </w:r>
            <w:proofErr w:type="spellEnd"/>
            <w:r w:rsidRPr="009E5306">
              <w:rPr>
                <w:rFonts w:ascii="Times New Roman" w:hAnsi="Times New Roman" w:cs="Times New Roman"/>
              </w:rPr>
              <w:t>) OR (FGF23) OR (FGF 23) OR ("fibroblast growth factor23"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phosphatonin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)) </w:t>
            </w:r>
          </w:p>
        </w:tc>
      </w:tr>
      <w:tr w:rsidR="00644D47" w:rsidRPr="009E5306" w14:paraId="5500B544" w14:textId="77777777" w:rsidTr="001873E2">
        <w:tc>
          <w:tcPr>
            <w:tcW w:w="1687" w:type="dxa"/>
            <w:vMerge/>
          </w:tcPr>
          <w:p w14:paraId="0B86D383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E6CF94B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60" w:type="dxa"/>
          </w:tcPr>
          <w:p w14:paraId="45A48EA2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 xml:space="preserve">(("vascular calcification*") OR ("coronary artery disease*") OR ("coronary arterial disease*") OR ("valvular calcification*") OR ("aortic calcification*") OR ("vascular stiffness") OR ("atherosclerotic plaque*") OR ("myocardial infarction*") OR ("vascular </w:t>
            </w:r>
            <w:proofErr w:type="spellStart"/>
            <w:r w:rsidRPr="009E5306">
              <w:rPr>
                <w:rFonts w:ascii="Times New Roman" w:hAnsi="Times New Roman" w:cs="Times New Roman"/>
              </w:rPr>
              <w:t>calcinos</w:t>
            </w:r>
            <w:proofErr w:type="spellEnd"/>
            <w:r w:rsidRPr="009E5306">
              <w:rPr>
                <w:rFonts w:ascii="Times New Roman" w:hAnsi="Times New Roman" w:cs="Times New Roman"/>
              </w:rPr>
              <w:t>*") OR (CAD]))</w:t>
            </w:r>
          </w:p>
        </w:tc>
      </w:tr>
      <w:tr w:rsidR="00644D47" w:rsidRPr="009E5306" w14:paraId="181AB032" w14:textId="77777777" w:rsidTr="001873E2">
        <w:tc>
          <w:tcPr>
            <w:tcW w:w="1687" w:type="dxa"/>
            <w:vMerge/>
          </w:tcPr>
          <w:p w14:paraId="1736D86F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E19CEED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60" w:type="dxa"/>
          </w:tcPr>
          <w:p w14:paraId="2F24213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 AND #2</w:t>
            </w:r>
          </w:p>
        </w:tc>
      </w:tr>
      <w:tr w:rsidR="00644D47" w:rsidRPr="009E5306" w14:paraId="2146F396" w14:textId="77777777" w:rsidTr="001873E2">
        <w:tc>
          <w:tcPr>
            <w:tcW w:w="1687" w:type="dxa"/>
            <w:vMerge w:val="restart"/>
          </w:tcPr>
          <w:p w14:paraId="52E61BA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EBSCO/CINAHL</w:t>
            </w:r>
          </w:p>
        </w:tc>
        <w:tc>
          <w:tcPr>
            <w:tcW w:w="563" w:type="dxa"/>
          </w:tcPr>
          <w:p w14:paraId="60BF6C98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60" w:type="dxa"/>
          </w:tcPr>
          <w:p w14:paraId="2AB5F363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"klotho protein*") OR ("fibroblast growth factor 23") OR (klotho) OR ("KL protein*") OR (KL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sKL</w:t>
            </w:r>
            <w:proofErr w:type="spellEnd"/>
            <w:r w:rsidRPr="009E5306">
              <w:rPr>
                <w:rFonts w:ascii="Times New Roman" w:hAnsi="Times New Roman" w:cs="Times New Roman"/>
              </w:rPr>
              <w:t>) OR (FGF23) OR (FGF 23) OR ("fibroblast growth factor23") OR (</w:t>
            </w:r>
            <w:proofErr w:type="spellStart"/>
            <w:r w:rsidRPr="009E5306">
              <w:rPr>
                <w:rFonts w:ascii="Times New Roman" w:hAnsi="Times New Roman" w:cs="Times New Roman"/>
              </w:rPr>
              <w:t>phosphatonin</w:t>
            </w:r>
            <w:proofErr w:type="spellEnd"/>
            <w:r w:rsidRPr="009E5306">
              <w:rPr>
                <w:rFonts w:ascii="Times New Roman" w:hAnsi="Times New Roman" w:cs="Times New Roman"/>
              </w:rPr>
              <w:t xml:space="preserve">)) </w:t>
            </w:r>
          </w:p>
        </w:tc>
      </w:tr>
      <w:tr w:rsidR="00644D47" w:rsidRPr="009E5306" w14:paraId="4C4C8216" w14:textId="77777777" w:rsidTr="001873E2">
        <w:tc>
          <w:tcPr>
            <w:tcW w:w="1687" w:type="dxa"/>
            <w:vMerge/>
          </w:tcPr>
          <w:p w14:paraId="39FB7412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EA0A150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60" w:type="dxa"/>
          </w:tcPr>
          <w:p w14:paraId="735984E7" w14:textId="7F96D6D1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 xml:space="preserve">(("vascular calcification*") OR ("coronary artery disease*") OR ("coronary arterial disease*") OR ("valvular calcification*") OR ("aortic calcification*") OR ("vascular stiffness") OR ("atherosclerotic plaque*") OR ("myocardial infarction*") OR ("vascular </w:t>
            </w:r>
            <w:proofErr w:type="spellStart"/>
            <w:r w:rsidRPr="009E5306">
              <w:rPr>
                <w:rFonts w:ascii="Times New Roman" w:hAnsi="Times New Roman" w:cs="Times New Roman"/>
              </w:rPr>
              <w:t>calcinos</w:t>
            </w:r>
            <w:proofErr w:type="spellEnd"/>
            <w:r w:rsidRPr="009E5306">
              <w:rPr>
                <w:rFonts w:ascii="Times New Roman" w:hAnsi="Times New Roman" w:cs="Times New Roman"/>
              </w:rPr>
              <w:t>*") OR (CAD))</w:t>
            </w:r>
          </w:p>
        </w:tc>
      </w:tr>
      <w:tr w:rsidR="00644D47" w:rsidRPr="009E5306" w14:paraId="6DDA5A3E" w14:textId="77777777" w:rsidTr="001873E2">
        <w:tc>
          <w:tcPr>
            <w:tcW w:w="1687" w:type="dxa"/>
            <w:vMerge/>
          </w:tcPr>
          <w:p w14:paraId="2E275CB0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71B857C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60" w:type="dxa"/>
          </w:tcPr>
          <w:p w14:paraId="35DCACB5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#1 AND #2</w:t>
            </w:r>
          </w:p>
        </w:tc>
      </w:tr>
      <w:tr w:rsidR="00644D47" w:rsidRPr="009E5306" w14:paraId="6EF4AFDE" w14:textId="77777777" w:rsidTr="001873E2">
        <w:tc>
          <w:tcPr>
            <w:tcW w:w="1687" w:type="dxa"/>
          </w:tcPr>
          <w:p w14:paraId="6CC4E918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5306">
              <w:rPr>
                <w:rFonts w:ascii="Times New Roman" w:hAnsi="Times New Roman" w:cs="Times New Roman"/>
              </w:rPr>
              <w:t>Sciencedirect</w:t>
            </w:r>
            <w:proofErr w:type="spellEnd"/>
          </w:p>
        </w:tc>
        <w:tc>
          <w:tcPr>
            <w:tcW w:w="563" w:type="dxa"/>
          </w:tcPr>
          <w:p w14:paraId="592F1F33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60" w:type="dxa"/>
          </w:tcPr>
          <w:p w14:paraId="7FCCCD80" w14:textId="77777777" w:rsidR="00644D47" w:rsidRPr="009E5306" w:rsidRDefault="00644D47" w:rsidP="001873E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E5306">
              <w:rPr>
                <w:rFonts w:ascii="Times New Roman" w:hAnsi="Times New Roman" w:cs="Times New Roman"/>
              </w:rPr>
              <w:t>((klotho) OR (fibroblast growth factor 23) OR (KL protein) OR (FGF23) OR (FGF 23)) AND ((vascular calcification) OR (coronary artery disease) OR (valvular calcification) OR (aortic calcification))</w:t>
            </w:r>
          </w:p>
        </w:tc>
      </w:tr>
    </w:tbl>
    <w:p w14:paraId="3C0BC7F7" w14:textId="77777777" w:rsidR="00644D47" w:rsidRPr="009E5306" w:rsidRDefault="00644D47" w:rsidP="00644D47">
      <w:pPr>
        <w:spacing w:line="360" w:lineRule="auto"/>
        <w:rPr>
          <w:rFonts w:ascii="Times New Roman" w:hAnsi="Times New Roman" w:cs="Times New Roman"/>
          <w:lang w:val="en-US"/>
        </w:rPr>
      </w:pPr>
    </w:p>
    <w:bookmarkEnd w:id="0"/>
    <w:p w14:paraId="2B03335C" w14:textId="77777777" w:rsidR="00242C23" w:rsidRDefault="00242C23"/>
    <w:sectPr w:rsidR="00242C23" w:rsidSect="004D6B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47"/>
    <w:rsid w:val="00182853"/>
    <w:rsid w:val="00220951"/>
    <w:rsid w:val="00242C23"/>
    <w:rsid w:val="002B3F96"/>
    <w:rsid w:val="002B62B8"/>
    <w:rsid w:val="00406B8E"/>
    <w:rsid w:val="004D6B4E"/>
    <w:rsid w:val="00544B0D"/>
    <w:rsid w:val="005D65B9"/>
    <w:rsid w:val="0063438B"/>
    <w:rsid w:val="00644D47"/>
    <w:rsid w:val="00767BD7"/>
    <w:rsid w:val="00812320"/>
    <w:rsid w:val="008F4DE3"/>
    <w:rsid w:val="009F4E51"/>
    <w:rsid w:val="00C0614D"/>
    <w:rsid w:val="00C53F68"/>
    <w:rsid w:val="00D748A5"/>
    <w:rsid w:val="00E12D0B"/>
    <w:rsid w:val="00E35B53"/>
    <w:rsid w:val="00EC6601"/>
    <w:rsid w:val="00F606A6"/>
    <w:rsid w:val="00FA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33A6"/>
  <w15:chartTrackingRefBased/>
  <w15:docId w15:val="{E19BF26B-577B-3747-BB0F-672EA568B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D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0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Wungu</dc:creator>
  <cp:keywords/>
  <dc:description/>
  <cp:lastModifiedBy>Vanitha M.</cp:lastModifiedBy>
  <cp:revision>222</cp:revision>
  <dcterms:created xsi:type="dcterms:W3CDTF">2023-04-23T23:08:00Z</dcterms:created>
  <dcterms:modified xsi:type="dcterms:W3CDTF">2024-03-06T06:34:00Z</dcterms:modified>
</cp:coreProperties>
</file>